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3"/>
        <w:gridCol w:w="1100"/>
        <w:gridCol w:w="4516"/>
        <w:gridCol w:w="2153"/>
      </w:tblGrid>
      <w:tr w:rsidR="00CE14C9" w14:paraId="6D30836D" w14:textId="77777777"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ABA0D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>Table 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lang w:bidi="ar"/>
              </w:rPr>
              <w:t xml:space="preserve"> Basic information of two datasets</w:t>
            </w:r>
          </w:p>
        </w:tc>
      </w:tr>
      <w:tr w:rsidR="00CE14C9" w14:paraId="67DCE094" w14:textId="77777777"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ECC5A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Yea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9E4C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eries</w:t>
            </w:r>
          </w:p>
        </w:tc>
        <w:tc>
          <w:tcPr>
            <w:tcW w:w="4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F77FD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latform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B0F75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Samples</w:t>
            </w:r>
          </w:p>
        </w:tc>
      </w:tr>
      <w:tr w:rsidR="00CE14C9" w14:paraId="7DD902AD" w14:textId="77777777"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08F52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F26F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SE125866</w:t>
            </w:r>
          </w:p>
        </w:tc>
        <w:tc>
          <w:tcPr>
            <w:tcW w:w="4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F8EA0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GPL2079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ise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 X Ten (Homo sapiens)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F652B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SF:OSC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Norm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=8:8:2</w:t>
            </w:r>
          </w:p>
        </w:tc>
      </w:tr>
      <w:tr w:rsidR="00CE14C9" w14:paraId="434C57C2" w14:textId="77777777"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A1CF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43886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SE64216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93A9A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GPL105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 xml:space="preserve">Illumina HumanHT-12 V4.0 expressi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beadchip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A228E" w14:textId="77777777" w:rsidR="00CE14C9" w:rsidRDefault="002E0A7A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OSF:OSC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:Norm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=4:2:2</w:t>
            </w:r>
          </w:p>
        </w:tc>
      </w:tr>
    </w:tbl>
    <w:p w14:paraId="62CF93D4" w14:textId="77777777" w:rsidR="00CE14C9" w:rsidRDefault="002E0A7A">
      <w:pPr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 xml:space="preserve">Table 1. GSE125866 (8 OSF, 8 OSCC and 2 normal oral mucosa tissues) was associated with the GPL20795 (GPL20795 </w:t>
      </w:r>
      <w:proofErr w:type="spellStart"/>
      <w:r>
        <w:rPr>
          <w:rFonts w:ascii="Times New Roman" w:hAnsi="Times New Roman" w:cs="Times New Roman" w:hint="eastAsia"/>
          <w:sz w:val="24"/>
        </w:rPr>
        <w:t>Hiseq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X Ten, Homo sapiens). </w:t>
      </w:r>
    </w:p>
    <w:p w14:paraId="50670A80" w14:textId="77777777" w:rsidR="00CE14C9" w:rsidRDefault="002E0A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GSE64216 (4 OSF, 2 OSCC and 2 normal oral mucosa tissue specimens) was associated the GPL10558 platform (Illumina HumanHT-12 V4.0 expression </w:t>
      </w:r>
      <w:proofErr w:type="spellStart"/>
      <w:r>
        <w:rPr>
          <w:rFonts w:ascii="Times New Roman" w:hAnsi="Times New Roman" w:cs="Times New Roman" w:hint="eastAsia"/>
          <w:sz w:val="24"/>
        </w:rPr>
        <w:t>beadchip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. </w:t>
      </w:r>
    </w:p>
    <w:p w14:paraId="1A17067D" w14:textId="77777777" w:rsidR="00CE14C9" w:rsidRDefault="00CE14C9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36"/>
        <w:gridCol w:w="2216"/>
        <w:gridCol w:w="3870"/>
      </w:tblGrid>
      <w:tr w:rsidR="00A54C51" w14:paraId="53549F14" w14:textId="77777777" w:rsidTr="007017FC">
        <w:trPr>
          <w:trHeight w:val="342"/>
        </w:trPr>
        <w:tc>
          <w:tcPr>
            <w:tcW w:w="852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18914" w14:textId="64940F0C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bookmarkStart w:id="0" w:name="_Hlk91858169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 xml:space="preserve">Supplementary Table </w:t>
            </w:r>
            <w:r w:rsidR="00E7672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>. Primer sequence for qPCR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 </w:t>
            </w:r>
          </w:p>
        </w:tc>
      </w:tr>
      <w:tr w:rsidR="00A54C51" w14:paraId="6316EF47" w14:textId="77777777" w:rsidTr="007017FC">
        <w:trPr>
          <w:trHeight w:val="342"/>
        </w:trPr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7A1CC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Gene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6FFA7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A7CE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equence (5’-3’)</w:t>
            </w:r>
          </w:p>
        </w:tc>
      </w:tr>
      <w:tr w:rsidR="00A54C51" w14:paraId="45904398" w14:textId="77777777" w:rsidTr="007017FC">
        <w:tc>
          <w:tcPr>
            <w:tcW w:w="24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E66192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LINC02147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9CB4B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8F15D" w14:textId="52B47A6B" w:rsidR="00A54C51" w:rsidRDefault="00956398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709D9">
              <w:rPr>
                <w:rFonts w:ascii="Times New Roman" w:hAnsi="Times New Roman" w:cs="Times New Roman"/>
                <w:sz w:val="24"/>
              </w:rPr>
              <w:t>GTGCTATCAGGGTTGGTTTCG</w:t>
            </w:r>
          </w:p>
        </w:tc>
      </w:tr>
      <w:tr w:rsidR="00A54C51" w14:paraId="0E6FB79A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7DEAA5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A045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5D4593A" w14:textId="1608A023" w:rsidR="00A54C51" w:rsidRDefault="00956398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709D9">
              <w:rPr>
                <w:rFonts w:ascii="Times New Roman" w:hAnsi="Times New Roman" w:cs="Times New Roman"/>
                <w:sz w:val="24"/>
              </w:rPr>
              <w:t>CGTGAGGACACTGCGAGAAGAT</w:t>
            </w:r>
          </w:p>
        </w:tc>
      </w:tr>
      <w:tr w:rsidR="00A54C51" w14:paraId="485F1E45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E344E4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P11-108K3.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D6A4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0FF51624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TTGGCTCCTCCTGCTTCT</w:t>
            </w:r>
          </w:p>
        </w:tc>
      </w:tr>
      <w:tr w:rsidR="00A54C51" w14:paraId="0B7F81A3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1929F1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B31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C65E143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CTGCAATCGCAGGCACT</w:t>
            </w:r>
          </w:p>
        </w:tc>
      </w:tr>
      <w:tr w:rsidR="00A54C51" w14:paraId="039E38E9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9D09D4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α-SMA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EC05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A016C22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GGGTGATGGTGGGAATG</w:t>
            </w:r>
          </w:p>
        </w:tc>
      </w:tr>
      <w:tr w:rsidR="00A54C51" w14:paraId="6386098B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F9ECF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24B5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25E378E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GCAGGGTGGGATGCTCTT</w:t>
            </w:r>
          </w:p>
        </w:tc>
      </w:tr>
      <w:tr w:rsidR="00A54C51" w14:paraId="4C0D5DB3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28F3DD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L1</w:t>
            </w:r>
            <w:bookmarkStart w:id="1" w:name="_Hlk77958190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α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1B02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8B8FEA1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CTCCACCTGCCTCTGGC</w:t>
            </w:r>
          </w:p>
        </w:tc>
      </w:tr>
      <w:tr w:rsidR="00A54C51" w14:paraId="46D167EC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D0757E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37F7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EC7ECBA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TGTGCTTTGGGAAGTTGTCTC</w:t>
            </w:r>
          </w:p>
        </w:tc>
      </w:tr>
      <w:tr w:rsidR="00A54C51" w14:paraId="481AFA00" w14:textId="77777777" w:rsidTr="007017FC">
        <w:tc>
          <w:tcPr>
            <w:tcW w:w="24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CA618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mentin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CCFF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BE12A27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TGGCTCGTCACCTTCGT</w:t>
            </w:r>
          </w:p>
        </w:tc>
      </w:tr>
      <w:tr w:rsidR="00A54C51" w14:paraId="1A059FDA" w14:textId="77777777" w:rsidTr="007017FC">
        <w:tc>
          <w:tcPr>
            <w:tcW w:w="24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B80D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B3B2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0AD49FDD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CCAGAGGGAGTGAATCCA</w:t>
            </w:r>
          </w:p>
        </w:tc>
      </w:tr>
      <w:tr w:rsidR="00A54C51" w14:paraId="3499B982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D23B5F" w14:textId="393B6BD6" w:rsidR="00A54C51" w:rsidRDefault="00753FDB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N1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88CB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D58D96B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CATCACCCTGGGAGTT</w:t>
            </w:r>
          </w:p>
        </w:tc>
      </w:tr>
      <w:tr w:rsidR="00A54C51" w14:paraId="6B91B523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6E8FB0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1627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6DD8706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TCTTGGTTGGCTGCATA</w:t>
            </w:r>
          </w:p>
        </w:tc>
      </w:tr>
      <w:tr w:rsidR="00A54C51" w14:paraId="43413CD1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DEF640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CM2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DCE0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4BB5F3C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GACTTTTGCCCGCTACCT</w:t>
            </w:r>
          </w:p>
        </w:tc>
      </w:tr>
      <w:tr w:rsidR="00A54C51" w14:paraId="73F80DE9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C6E45C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6D5F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6CF7A815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TCTGACGAGCCTTATCCACC</w:t>
            </w:r>
          </w:p>
        </w:tc>
      </w:tr>
      <w:tr w:rsidR="00A54C51" w14:paraId="2F6EC37F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3A8D39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MCM3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74A2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31AF5C25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CCAAGGAATCCCAGAAAGTG</w:t>
            </w:r>
          </w:p>
        </w:tc>
      </w:tr>
      <w:tr w:rsidR="00A54C51" w14:paraId="39665696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4EA0A0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EA86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655ECB2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AGAGCAGCCTGGATCTCAA</w:t>
            </w:r>
          </w:p>
        </w:tc>
      </w:tr>
      <w:tr w:rsidR="00A54C51" w14:paraId="3A93F7E8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147DE1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MCM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DBD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9584676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GCTCTTCCAAGTGTCCA</w:t>
            </w:r>
          </w:p>
        </w:tc>
      </w:tr>
      <w:tr w:rsidR="00A54C51" w14:paraId="0E910160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9A4D5B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803E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1BC27862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GTGCTCCGGGTATTTCTG</w:t>
            </w:r>
          </w:p>
        </w:tc>
      </w:tr>
      <w:tr w:rsidR="00A54C51" w14:paraId="52FFE0E4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EE7512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APDH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3265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59B01419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CCACTCCTCCACCTTTGAC </w:t>
            </w:r>
          </w:p>
        </w:tc>
      </w:tr>
      <w:tr w:rsidR="00A54C51" w14:paraId="67E735ED" w14:textId="77777777" w:rsidTr="007017FC">
        <w:tc>
          <w:tcPr>
            <w:tcW w:w="24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63748D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B2A61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2F1586F5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CTTCCTCTTGTGCTCTTGCTG </w:t>
            </w:r>
          </w:p>
        </w:tc>
      </w:tr>
      <w:tr w:rsidR="00A54C51" w14:paraId="70A36834" w14:textId="77777777" w:rsidTr="007017FC">
        <w:tc>
          <w:tcPr>
            <w:tcW w:w="24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CA588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U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237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</w:tcPr>
          <w:p w14:paraId="6A58EDB0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</w:tc>
      </w:tr>
      <w:tr w:rsidR="00A54C51" w14:paraId="18098FB3" w14:textId="77777777" w:rsidTr="007017FC">
        <w:tc>
          <w:tcPr>
            <w:tcW w:w="2457" w:type="dxa"/>
            <w:vMerge/>
            <w:tcBorders>
              <w:left w:val="nil"/>
              <w:right w:val="nil"/>
            </w:tcBorders>
            <w:vAlign w:val="center"/>
          </w:tcPr>
          <w:p w14:paraId="47E188F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vAlign w:val="center"/>
          </w:tcPr>
          <w:p w14:paraId="3250C2DA" w14:textId="77777777" w:rsidR="00A54C51" w:rsidRDefault="00A54C51" w:rsidP="007017F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</w:tcPr>
          <w:p w14:paraId="5F4FEB7A" w14:textId="77777777" w:rsidR="00A54C51" w:rsidRDefault="00A54C51" w:rsidP="007017FC">
            <w:pPr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  <w:lang w:bidi="ar"/>
              </w:rPr>
              <w:t>AACGCTTCACGAATTTGCGT</w:t>
            </w:r>
          </w:p>
        </w:tc>
      </w:tr>
      <w:bookmarkEnd w:id="0"/>
    </w:tbl>
    <w:p w14:paraId="760860EF" w14:textId="4746B9E0" w:rsidR="002709D9" w:rsidRDefault="002709D9">
      <w:pPr>
        <w:rPr>
          <w:rFonts w:ascii="Times New Roman" w:hAnsi="Times New Roman" w:cs="Times New Roman"/>
          <w:sz w:val="24"/>
        </w:rPr>
      </w:pPr>
    </w:p>
    <w:p w14:paraId="7F55B38B" w14:textId="15D5CE4A" w:rsidR="005B41A9" w:rsidRDefault="005B41A9">
      <w:pPr>
        <w:rPr>
          <w:rFonts w:ascii="Times New Roman" w:hAnsi="Times New Roman" w:cs="Times New Roman"/>
          <w:sz w:val="24"/>
        </w:rPr>
      </w:pPr>
    </w:p>
    <w:p w14:paraId="4657AAD9" w14:textId="2C4228FD" w:rsidR="005B41A9" w:rsidRDefault="005B41A9">
      <w:pPr>
        <w:rPr>
          <w:rFonts w:ascii="Times New Roman" w:hAnsi="Times New Roman" w:cs="Times New Roman"/>
          <w:sz w:val="24"/>
        </w:rPr>
      </w:pPr>
    </w:p>
    <w:p w14:paraId="012B49CE" w14:textId="74BB19C8" w:rsidR="005B41A9" w:rsidRDefault="005B41A9">
      <w:pPr>
        <w:rPr>
          <w:rFonts w:ascii="Times New Roman" w:hAnsi="Times New Roman" w:cs="Times New Roman"/>
          <w:sz w:val="24"/>
        </w:rPr>
      </w:pPr>
    </w:p>
    <w:p w14:paraId="48D90578" w14:textId="48B39CB1" w:rsidR="005B41A9" w:rsidRDefault="005B41A9">
      <w:pPr>
        <w:rPr>
          <w:rFonts w:ascii="Times New Roman" w:hAnsi="Times New Roman" w:cs="Times New Roman"/>
          <w:sz w:val="24"/>
        </w:rPr>
      </w:pPr>
    </w:p>
    <w:p w14:paraId="2D8F12CF" w14:textId="64D1673D" w:rsidR="005B41A9" w:rsidRDefault="005B41A9">
      <w:pPr>
        <w:rPr>
          <w:rFonts w:ascii="Times New Roman" w:hAnsi="Times New Roman" w:cs="Times New Roman"/>
          <w:sz w:val="24"/>
        </w:rPr>
      </w:pPr>
    </w:p>
    <w:p w14:paraId="50727968" w14:textId="52A87A59" w:rsidR="005B41A9" w:rsidRDefault="005B41A9">
      <w:pPr>
        <w:rPr>
          <w:rFonts w:ascii="Times New Roman" w:hAnsi="Times New Roman" w:cs="Times New Roman"/>
          <w:sz w:val="24"/>
        </w:rPr>
      </w:pPr>
    </w:p>
    <w:p w14:paraId="246A93EE" w14:textId="27B9E502" w:rsidR="005B41A9" w:rsidRDefault="005B41A9">
      <w:pPr>
        <w:rPr>
          <w:rFonts w:ascii="Times New Roman" w:hAnsi="Times New Roman" w:cs="Times New Roman"/>
          <w:sz w:val="24"/>
        </w:rPr>
      </w:pPr>
    </w:p>
    <w:p w14:paraId="29DE6684" w14:textId="77777777" w:rsidR="005B41A9" w:rsidRPr="00B05CF9" w:rsidRDefault="005B41A9" w:rsidP="005B41A9">
      <w:pPr>
        <w:rPr>
          <w:rFonts w:ascii="Times New Roman" w:hAnsi="Times New Roman"/>
          <w:b/>
          <w:bCs/>
          <w:sz w:val="24"/>
        </w:rPr>
      </w:pPr>
      <w:r w:rsidRPr="00B05CF9">
        <w:rPr>
          <w:rFonts w:ascii="Times New Roman" w:hAnsi="Times New Roman" w:hint="eastAsia"/>
          <w:b/>
          <w:bCs/>
          <w:sz w:val="24"/>
        </w:rPr>
        <w:lastRenderedPageBreak/>
        <w:t xml:space="preserve">Supplementary </w:t>
      </w:r>
      <w:r w:rsidRPr="00B05CF9">
        <w:rPr>
          <w:rFonts w:ascii="Times New Roman" w:hAnsi="Times New Roman"/>
          <w:b/>
          <w:bCs/>
          <w:sz w:val="24"/>
        </w:rPr>
        <w:t>Table</w:t>
      </w:r>
      <w:r w:rsidRPr="00B05CF9">
        <w:rPr>
          <w:rFonts w:ascii="Times New Roman" w:hAnsi="Times New Roman" w:hint="eastAsia"/>
          <w:b/>
          <w:bCs/>
          <w:sz w:val="24"/>
        </w:rPr>
        <w:t xml:space="preserve"> </w:t>
      </w:r>
      <w:r w:rsidRPr="00B05CF9">
        <w:rPr>
          <w:rFonts w:ascii="Times New Roman" w:hAnsi="Times New Roman"/>
          <w:b/>
          <w:bCs/>
          <w:sz w:val="24"/>
        </w:rPr>
        <w:t xml:space="preserve">3. </w:t>
      </w:r>
      <w:r w:rsidRPr="00B05CF9">
        <w:rPr>
          <w:rFonts w:ascii="Times New Roman" w:hAnsi="Times New Roman" w:hint="eastAsia"/>
          <w:b/>
          <w:bCs/>
          <w:sz w:val="24"/>
        </w:rPr>
        <w:t>Clinical</w:t>
      </w:r>
      <w:r w:rsidRPr="00B05CF9">
        <w:rPr>
          <w:rFonts w:ascii="Times New Roman" w:hAnsi="Times New Roman"/>
          <w:b/>
          <w:bCs/>
          <w:sz w:val="24"/>
        </w:rPr>
        <w:t xml:space="preserve"> Characteristics of the 326 OSCC Patients</w:t>
      </w:r>
      <w:r w:rsidRPr="00B05CF9">
        <w:rPr>
          <w:rFonts w:ascii="Times New Roman" w:hAnsi="Times New Roman" w:hint="eastAsia"/>
          <w:b/>
          <w:bCs/>
          <w:sz w:val="24"/>
        </w:rPr>
        <w:t xml:space="preserve"> in the TCGA cohor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1350"/>
        <w:gridCol w:w="1280"/>
        <w:gridCol w:w="1640"/>
        <w:gridCol w:w="1363"/>
        <w:gridCol w:w="1298"/>
      </w:tblGrid>
      <w:tr w:rsidR="005B41A9" w14:paraId="752479BE" w14:textId="77777777" w:rsidTr="00FE6719">
        <w:trPr>
          <w:trHeight w:val="373"/>
        </w:trPr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FAB1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bookmarkStart w:id="2" w:name="Supplementaryfigure2"/>
            <w:bookmarkStart w:id="3" w:name="Supplementarytable3"/>
            <w:r w:rsidRPr="00954301">
              <w:rPr>
                <w:rFonts w:ascii="Times New Roman" w:eastAsia="宋体" w:hAnsi="Times New Roman"/>
                <w:b/>
                <w:bCs/>
              </w:rPr>
              <w:t>Characteristic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2B89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F632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54301">
              <w:rPr>
                <w:rFonts w:ascii="Times New Roman" w:eastAsia="宋体" w:hAnsi="Times New Roman"/>
                <w:b/>
                <w:bCs/>
              </w:rPr>
              <w:t>Number (%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B85F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54301">
              <w:rPr>
                <w:rFonts w:ascii="Times New Roman" w:eastAsia="宋体" w:hAnsi="Times New Roman"/>
                <w:b/>
                <w:bCs/>
              </w:rPr>
              <w:t>Characteristics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E3FE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7249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954301">
              <w:rPr>
                <w:rFonts w:ascii="Times New Roman" w:eastAsia="宋体" w:hAnsi="Times New Roman"/>
                <w:b/>
                <w:bCs/>
              </w:rPr>
              <w:t>Number (%)</w:t>
            </w:r>
          </w:p>
        </w:tc>
      </w:tr>
      <w:tr w:rsidR="005B41A9" w14:paraId="5D600EB0" w14:textId="77777777" w:rsidTr="00FE6719">
        <w:trPr>
          <w:trHeight w:val="373"/>
        </w:trPr>
        <w:tc>
          <w:tcPr>
            <w:tcW w:w="1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5EA5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end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93B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Ma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C10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24 (68.71)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F27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 xml:space="preserve">N </w:t>
            </w:r>
            <w:r w:rsidRPr="00954301">
              <w:rPr>
                <w:rFonts w:ascii="Times New Roman" w:eastAsia="宋体" w:hAnsi="Times New Roman" w:hint="eastAsia"/>
              </w:rPr>
              <w:t>S</w:t>
            </w:r>
            <w:r w:rsidRPr="00954301">
              <w:rPr>
                <w:rFonts w:ascii="Times New Roman" w:eastAsia="宋体" w:hAnsi="Times New Roman"/>
              </w:rPr>
              <w:t>tag</w:t>
            </w:r>
            <w:r w:rsidRPr="00954301">
              <w:rPr>
                <w:rFonts w:ascii="Times New Roman" w:eastAsia="宋体" w:hAnsi="Times New Roman" w:hint="eastAsia"/>
              </w:rPr>
              <w:t>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F58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138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66 (50.92)</w:t>
            </w:r>
          </w:p>
        </w:tc>
      </w:tr>
      <w:tr w:rsidR="005B41A9" w14:paraId="603570D8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5E5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FDD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59E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02 (31.29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09E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969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11F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57 (17.48)</w:t>
            </w:r>
          </w:p>
        </w:tc>
      </w:tr>
      <w:tr w:rsidR="005B41A9" w14:paraId="0F63D029" w14:textId="77777777" w:rsidTr="00FE6719">
        <w:trPr>
          <w:trHeight w:val="373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042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8404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≤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6256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27 (38.96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C85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893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EE3B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0 (3.07)</w:t>
            </w:r>
          </w:p>
        </w:tc>
      </w:tr>
      <w:tr w:rsidR="005B41A9" w14:paraId="2E20AF42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6A1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F33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＞</w:t>
            </w:r>
            <w:r w:rsidRPr="00954301">
              <w:rPr>
                <w:rFonts w:ascii="Times New Roman" w:eastAsia="宋体" w:hAnsi="Times New Roman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25F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99 (61.04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C91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8F3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2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17F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8 (2.45)</w:t>
            </w:r>
          </w:p>
        </w:tc>
      </w:tr>
      <w:tr w:rsidR="005B41A9" w14:paraId="3007D594" w14:textId="77777777" w:rsidTr="00FE6719">
        <w:trPr>
          <w:trHeight w:val="373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3DD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umor S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F45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Oral tong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A7A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23 (37.73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D46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87F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2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232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44 (13.50)</w:t>
            </w:r>
          </w:p>
        </w:tc>
      </w:tr>
      <w:tr w:rsidR="005B41A9" w14:paraId="42AD2E4C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680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D505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Base of tong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CE7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1 (6.44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3DD0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574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2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B894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4 (7.36)</w:t>
            </w:r>
          </w:p>
        </w:tc>
      </w:tr>
      <w:tr w:rsidR="005B41A9" w14:paraId="01F8765E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EF7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FB4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Buccal mucos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ACF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2 (6.75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93A1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BE0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F06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3 (0.92)</w:t>
            </w:r>
          </w:p>
        </w:tc>
      </w:tr>
      <w:tr w:rsidR="005B41A9" w14:paraId="7FAEDA8B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5C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BE5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Floor of mou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8DD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60 (18.40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306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655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A19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1 (3.37)</w:t>
            </w:r>
          </w:p>
        </w:tc>
      </w:tr>
      <w:tr w:rsidR="005B41A9" w14:paraId="7DC613BA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0BA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95C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Hard Palat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8CF3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7 (2.15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DF7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2B6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FCF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3 (0.92)</w:t>
            </w:r>
          </w:p>
        </w:tc>
      </w:tr>
      <w:tr w:rsidR="005B41A9" w14:paraId="6A2B2BA7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D20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984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Li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B7C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3 (0.92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35C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 xml:space="preserve">TNM </w:t>
            </w:r>
            <w:r w:rsidRPr="00954301">
              <w:rPr>
                <w:rFonts w:ascii="Times New Roman" w:eastAsia="宋体" w:hAnsi="Times New Roman" w:hint="eastAsia"/>
              </w:rPr>
              <w:t>S</w:t>
            </w:r>
            <w:r w:rsidRPr="00954301">
              <w:rPr>
                <w:rFonts w:ascii="Times New Roman" w:eastAsia="宋体" w:hAnsi="Times New Roman"/>
              </w:rPr>
              <w:t>tag</w:t>
            </w:r>
            <w:r w:rsidRPr="00954301">
              <w:rPr>
                <w:rFonts w:ascii="Times New Roman" w:eastAsia="宋体" w:hAnsi="Times New Roman" w:hint="eastAsia"/>
              </w:rPr>
              <w:t>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C1E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6DA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9 (5.83)</w:t>
            </w:r>
          </w:p>
        </w:tc>
      </w:tr>
      <w:tr w:rsidR="005B41A9" w14:paraId="6BADC02A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A845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298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Oral Cav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A87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90 (27.61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B78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3E6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0F5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53 (16.26)</w:t>
            </w:r>
          </w:p>
        </w:tc>
      </w:tr>
      <w:tr w:rsidR="005B41A9" w14:paraId="0C149A3D" w14:textId="77777777" w:rsidTr="00FE6719">
        <w:trPr>
          <w:trHeight w:val="373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0EC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 xml:space="preserve"> </w:t>
            </w:r>
            <w:r w:rsidRPr="00954301">
              <w:rPr>
                <w:rFonts w:ascii="Times New Roman" w:eastAsia="宋体" w:hAnsi="Times New Roman" w:hint="eastAsia"/>
              </w:rPr>
              <w:t>P</w:t>
            </w:r>
            <w:r w:rsidRPr="00954301">
              <w:rPr>
                <w:rFonts w:ascii="Times New Roman" w:eastAsia="宋体" w:hAnsi="Times New Roman"/>
              </w:rPr>
              <w:t xml:space="preserve">athological </w:t>
            </w:r>
            <w:r w:rsidRPr="00954301">
              <w:rPr>
                <w:rFonts w:ascii="Times New Roman" w:eastAsia="宋体" w:hAnsi="Times New Roman" w:hint="eastAsia"/>
              </w:rPr>
              <w:t>G</w:t>
            </w:r>
            <w:r w:rsidRPr="00954301">
              <w:rPr>
                <w:rFonts w:ascii="Times New Roman" w:eastAsia="宋体" w:hAnsi="Times New Roman"/>
              </w:rPr>
              <w:t>rad</w:t>
            </w:r>
            <w:r w:rsidRPr="00954301">
              <w:rPr>
                <w:rFonts w:ascii="Times New Roman" w:eastAsia="宋体" w:hAnsi="Times New Roman" w:hint="eastAsia"/>
              </w:rPr>
              <w:t>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F9E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BD9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51 (15.64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D7B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788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II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707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60 (18.40)</w:t>
            </w:r>
          </w:p>
        </w:tc>
      </w:tr>
      <w:tr w:rsidR="005B41A9" w14:paraId="192C0B0B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BAF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DD3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224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98 (60.74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1C0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9D7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IV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1B3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59 (48.77)</w:t>
            </w:r>
          </w:p>
        </w:tc>
      </w:tr>
      <w:tr w:rsidR="005B41A9" w14:paraId="30930AE4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5FA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DF3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A0E6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67 (20.56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916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FBE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IV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D00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6 (1.84)</w:t>
            </w:r>
          </w:p>
        </w:tc>
      </w:tr>
      <w:tr w:rsidR="005B41A9" w14:paraId="0ED8EF0A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9EF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AD1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0D65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 (0.61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D00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864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E9F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9 (8.90)</w:t>
            </w:r>
          </w:p>
        </w:tc>
      </w:tr>
      <w:tr w:rsidR="005B41A9" w14:paraId="7EAB6C19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0B8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288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G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CCF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6 (1.84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C8C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2222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FE3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5B41A9" w14:paraId="0AA2220F" w14:textId="77777777" w:rsidTr="00FE6719">
        <w:trPr>
          <w:trHeight w:val="373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F43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BD6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BC5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 (0.61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22D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 w:rsidRPr="00954301">
              <w:rPr>
                <w:rFonts w:ascii="Times New Roman" w:eastAsia="宋体" w:hAnsi="Times New Roman"/>
              </w:rPr>
              <w:t>Lymphovascular</w:t>
            </w:r>
            <w:proofErr w:type="spellEnd"/>
            <w:r w:rsidRPr="00954301">
              <w:rPr>
                <w:rFonts w:ascii="Times New Roman" w:eastAsia="宋体" w:hAnsi="Times New Roman"/>
              </w:rPr>
              <w:t xml:space="preserve"> Inva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26C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961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73 (22.39)</w:t>
            </w:r>
          </w:p>
        </w:tc>
      </w:tr>
      <w:tr w:rsidR="005B41A9" w14:paraId="165D2A39" w14:textId="77777777" w:rsidTr="00FE6719">
        <w:trPr>
          <w:trHeight w:val="426"/>
        </w:trPr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541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 xml:space="preserve">T </w:t>
            </w:r>
            <w:r w:rsidRPr="00954301">
              <w:rPr>
                <w:rFonts w:ascii="Times New Roman" w:eastAsia="宋体" w:hAnsi="Times New Roman" w:hint="eastAsia"/>
              </w:rPr>
              <w:t>S</w:t>
            </w:r>
            <w:r w:rsidRPr="00954301">
              <w:rPr>
                <w:rFonts w:ascii="Times New Roman" w:eastAsia="宋体" w:hAnsi="Times New Roman"/>
              </w:rPr>
              <w:t>tag</w:t>
            </w:r>
            <w:r w:rsidRPr="00954301">
              <w:rPr>
                <w:rFonts w:ascii="Times New Roman" w:eastAsia="宋体" w:hAnsi="Times New Roman" w:hint="eastAsia"/>
              </w:rPr>
              <w:t>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E55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A17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20 (6.13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7B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3A9C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D4F6F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63 (50.00)</w:t>
            </w:r>
          </w:p>
        </w:tc>
      </w:tr>
      <w:tr w:rsidR="005B41A9" w14:paraId="66186CED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787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4A1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4A0B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03 (31.60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2FA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371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392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90 (27.61)</w:t>
            </w:r>
          </w:p>
        </w:tc>
      </w:tr>
      <w:tr w:rsidR="005B41A9" w14:paraId="41DCEBB3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9F2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94C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8EA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80 (24.54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AB8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 xml:space="preserve">Perineural </w:t>
            </w:r>
            <w:r w:rsidRPr="00954301">
              <w:rPr>
                <w:rFonts w:ascii="Times New Roman" w:eastAsia="宋体" w:hAnsi="Times New Roman" w:hint="eastAsia"/>
              </w:rPr>
              <w:t>I</w:t>
            </w:r>
            <w:r w:rsidRPr="00954301">
              <w:rPr>
                <w:rFonts w:ascii="Times New Roman" w:eastAsia="宋体" w:hAnsi="Times New Roman"/>
              </w:rPr>
              <w:t>nva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4F56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6D88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33 (40.80)</w:t>
            </w:r>
          </w:p>
        </w:tc>
      </w:tr>
      <w:tr w:rsidR="005B41A9" w14:paraId="6683C4B5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FE14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2D1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A84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8 (5.52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41B3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64E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4CA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115 (35.28)</w:t>
            </w:r>
          </w:p>
        </w:tc>
      </w:tr>
      <w:tr w:rsidR="005B41A9" w14:paraId="579361A1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362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A325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4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B8C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92 (28.22)</w:t>
            </w: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96B0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980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55C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78 (23.93)</w:t>
            </w:r>
          </w:p>
        </w:tc>
      </w:tr>
      <w:tr w:rsidR="005B41A9" w14:paraId="2BA6C839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344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887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0C4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3 (0.92)</w:t>
            </w:r>
          </w:p>
        </w:tc>
        <w:tc>
          <w:tcPr>
            <w:tcW w:w="4301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417ED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5B41A9" w14:paraId="0B22BC1C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067A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15302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T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41A7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7 (2.15)</w:t>
            </w:r>
          </w:p>
        </w:tc>
        <w:tc>
          <w:tcPr>
            <w:tcW w:w="4301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79E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5B41A9" w14:paraId="20FBE287" w14:textId="77777777" w:rsidTr="00FE6719">
        <w:trPr>
          <w:trHeight w:val="426"/>
        </w:trPr>
        <w:tc>
          <w:tcPr>
            <w:tcW w:w="159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973731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D356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Not availabl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6B21E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954301">
              <w:rPr>
                <w:rFonts w:ascii="Times New Roman" w:eastAsia="宋体" w:hAnsi="Times New Roman"/>
              </w:rPr>
              <w:t>3 (0.92)</w:t>
            </w:r>
          </w:p>
        </w:tc>
        <w:tc>
          <w:tcPr>
            <w:tcW w:w="4301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C12D9" w14:textId="77777777" w:rsidR="005B41A9" w:rsidRPr="00954301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bookmarkEnd w:id="2"/>
      <w:bookmarkEnd w:id="3"/>
    </w:tbl>
    <w:p w14:paraId="21934583" w14:textId="10317669" w:rsidR="005B41A9" w:rsidRDefault="005B41A9">
      <w:pPr>
        <w:rPr>
          <w:rFonts w:ascii="Times New Roman" w:hAnsi="Times New Roman" w:cs="Times New Roman"/>
          <w:sz w:val="24"/>
        </w:rPr>
      </w:pPr>
    </w:p>
    <w:p w14:paraId="54985ABB" w14:textId="2902CB31" w:rsidR="005B41A9" w:rsidRDefault="005B41A9">
      <w:pPr>
        <w:rPr>
          <w:rFonts w:ascii="Times New Roman" w:hAnsi="Times New Roman" w:cs="Times New Roman"/>
          <w:sz w:val="24"/>
        </w:rPr>
      </w:pPr>
    </w:p>
    <w:p w14:paraId="6B39E014" w14:textId="265651D5" w:rsidR="005B41A9" w:rsidRDefault="005B41A9">
      <w:pPr>
        <w:rPr>
          <w:rFonts w:ascii="Times New Roman" w:hAnsi="Times New Roman" w:cs="Times New Roman"/>
          <w:sz w:val="24"/>
        </w:rPr>
      </w:pPr>
    </w:p>
    <w:p w14:paraId="588E27E0" w14:textId="609CB1DC" w:rsidR="005B41A9" w:rsidRDefault="005B41A9">
      <w:pPr>
        <w:rPr>
          <w:rFonts w:ascii="Times New Roman" w:hAnsi="Times New Roman" w:cs="Times New Roman"/>
          <w:sz w:val="24"/>
        </w:rPr>
      </w:pPr>
    </w:p>
    <w:p w14:paraId="76603DEE" w14:textId="6534BAB6" w:rsidR="005B41A9" w:rsidRDefault="005B41A9">
      <w:pPr>
        <w:rPr>
          <w:rFonts w:ascii="Times New Roman" w:hAnsi="Times New Roman" w:cs="Times New Roman"/>
          <w:sz w:val="24"/>
        </w:rPr>
      </w:pPr>
    </w:p>
    <w:p w14:paraId="34356FF8" w14:textId="01154B79" w:rsidR="005B41A9" w:rsidRDefault="005B41A9">
      <w:pPr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text" w:horzAnchor="page" w:tblpX="603" w:tblpY="750"/>
        <w:tblOverlap w:val="never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950"/>
        <w:gridCol w:w="1562"/>
        <w:gridCol w:w="1226"/>
        <w:gridCol w:w="1200"/>
        <w:gridCol w:w="1235"/>
        <w:gridCol w:w="1251"/>
      </w:tblGrid>
      <w:tr w:rsidR="005B41A9" w14:paraId="5C895E5C" w14:textId="77777777" w:rsidTr="00FE6719">
        <w:trPr>
          <w:trHeight w:val="875"/>
        </w:trPr>
        <w:tc>
          <w:tcPr>
            <w:tcW w:w="10773" w:type="dxa"/>
            <w:gridSpan w:val="7"/>
            <w:shd w:val="clear" w:color="auto" w:fill="auto"/>
            <w:vAlign w:val="center"/>
          </w:tcPr>
          <w:p w14:paraId="469EFE2A" w14:textId="77777777" w:rsidR="005B41A9" w:rsidRPr="00B854A4" w:rsidRDefault="005B41A9" w:rsidP="00FE6719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bookmarkStart w:id="4" w:name="Table1"/>
            <w:bookmarkStart w:id="5" w:name="SupplementaryTable4"/>
            <w:bookmarkStart w:id="6" w:name="SupplementaryTable44"/>
            <w:r>
              <w:rPr>
                <w:rFonts w:ascii="Times New Roman" w:hAnsi="Times New Roman"/>
                <w:b/>
                <w:bCs/>
                <w:sz w:val="24"/>
              </w:rPr>
              <w:lastRenderedPageBreak/>
              <w:t xml:space="preserve">Supplementary </w:t>
            </w:r>
            <w:r w:rsidRPr="004F53E2">
              <w:rPr>
                <w:rFonts w:ascii="Times New Roman" w:hAnsi="Times New Roman" w:hint="eastAsia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</w:rPr>
              <w:t>4</w:t>
            </w:r>
            <w:r w:rsidRPr="004F53E2">
              <w:rPr>
                <w:rFonts w:ascii="Times New Roman" w:hAnsi="Times New Roman" w:hint="eastAsia"/>
                <w:b/>
                <w:bCs/>
                <w:sz w:val="24"/>
              </w:rPr>
              <w:t>.</w:t>
            </w:r>
            <w:r>
              <w:rPr>
                <w:rFonts w:ascii="Times New Roman" w:hAnsi="Times New Roman" w:hint="eastAsia"/>
                <w:sz w:val="24"/>
              </w:rPr>
              <w:t xml:space="preserve"> Differentially Expressed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lncRNA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in the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ceRN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networks </w:t>
            </w:r>
            <w:r>
              <w:rPr>
                <w:rFonts w:ascii="Times New Roman" w:hAnsi="Times New Roman"/>
                <w:sz w:val="24"/>
              </w:rPr>
              <w:t>related to</w:t>
            </w:r>
            <w:r>
              <w:rPr>
                <w:rFonts w:ascii="Times New Roman" w:hAnsi="Times New Roman" w:hint="eastAsia"/>
                <w:sz w:val="24"/>
              </w:rPr>
              <w:t xml:space="preserve"> OSF </w:t>
            </w:r>
            <w:r>
              <w:rPr>
                <w:rFonts w:ascii="Times New Roman" w:hAnsi="Times New Roman"/>
                <w:sz w:val="24"/>
              </w:rPr>
              <w:t>malignant progression</w:t>
            </w:r>
          </w:p>
        </w:tc>
      </w:tr>
      <w:tr w:rsidR="005B41A9" w14:paraId="27D4B485" w14:textId="77777777" w:rsidTr="00FE6719">
        <w:trPr>
          <w:trHeight w:val="875"/>
        </w:trPr>
        <w:tc>
          <w:tcPr>
            <w:tcW w:w="2349" w:type="dxa"/>
            <w:shd w:val="clear" w:color="auto" w:fill="auto"/>
            <w:vAlign w:val="center"/>
          </w:tcPr>
          <w:p w14:paraId="1CF5C5B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LncRNA ID in datasets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BAFC718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proofErr w:type="spellStart"/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Ensembl</w:t>
            </w:r>
            <w:proofErr w:type="spellEnd"/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 xml:space="preserve"> gene ID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4175989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854A4">
              <w:rPr>
                <w:rFonts w:ascii="Times New Roman" w:eastAsia="宋体" w:hAnsi="Times New Roman"/>
                <w:b/>
                <w:bCs/>
                <w:szCs w:val="21"/>
              </w:rPr>
              <w:t xml:space="preserve">HGNC </w:t>
            </w: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 xml:space="preserve">Gene </w:t>
            </w:r>
            <w:r w:rsidRPr="00B854A4">
              <w:rPr>
                <w:rFonts w:ascii="Times New Roman" w:eastAsia="宋体" w:hAnsi="Times New Roman"/>
                <w:b/>
                <w:bCs/>
                <w:szCs w:val="21"/>
              </w:rPr>
              <w:t>Symbol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76CC861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Regulation in datasets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350090F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Prognostic value (K-M method)</w:t>
            </w:r>
          </w:p>
        </w:tc>
        <w:tc>
          <w:tcPr>
            <w:tcW w:w="1235" w:type="dxa"/>
            <w:shd w:val="clear" w:color="auto" w:fill="auto"/>
          </w:tcPr>
          <w:p w14:paraId="3078336E" w14:textId="77777777" w:rsidR="005B41A9" w:rsidRPr="00B854A4" w:rsidRDefault="005B41A9" w:rsidP="00FE6719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Diagnostic value (ROC analysis)</w:t>
            </w:r>
          </w:p>
        </w:tc>
        <w:tc>
          <w:tcPr>
            <w:tcW w:w="1251" w:type="dxa"/>
            <w:shd w:val="clear" w:color="auto" w:fill="auto"/>
          </w:tcPr>
          <w:p w14:paraId="0E59D889" w14:textId="77777777" w:rsidR="005B41A9" w:rsidRPr="00B854A4" w:rsidRDefault="005B41A9" w:rsidP="00FE6719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szCs w:val="21"/>
              </w:rPr>
              <w:t>Expressio</w:t>
            </w: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 xml:space="preserve">n 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 xml:space="preserve">in </w:t>
            </w:r>
            <w:r w:rsidRPr="00B854A4">
              <w:rPr>
                <w:rFonts w:ascii="Times New Roman" w:eastAsia="宋体" w:hAnsi="Times New Roman" w:hint="eastAsia"/>
                <w:b/>
                <w:bCs/>
                <w:szCs w:val="21"/>
              </w:rPr>
              <w:t>clinical samples</w:t>
            </w:r>
          </w:p>
        </w:tc>
      </w:tr>
      <w:tr w:rsidR="005B41A9" w14:paraId="08BFC0FB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261E275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bookmarkStart w:id="7" w:name="OLE_LINK1"/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108K3.1</w:t>
            </w:r>
            <w:bookmarkEnd w:id="7"/>
          </w:p>
        </w:tc>
        <w:tc>
          <w:tcPr>
            <w:tcW w:w="1950" w:type="dxa"/>
            <w:shd w:val="clear" w:color="auto" w:fill="auto"/>
            <w:vAlign w:val="center"/>
          </w:tcPr>
          <w:p w14:paraId="6DD8D47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5924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25C474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MIR4713HG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9274B7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up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3877B9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F9DE5E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78A1E7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</w:tr>
      <w:tr w:rsidR="005B41A9" w14:paraId="25466746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3F5B198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203M5.8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4EE25CF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5890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F2D35A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PIP4P1-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4708ED3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up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D242D36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7FE7546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89E8AF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093FBB18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18F4A2B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AF127577.10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C13792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2904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21CE215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RBM11-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91A0994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up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6EE7DA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658736C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A50CFC5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34ACFAB7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6CF94B6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AC007563.5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2CDA2E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3688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5EF49A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IGFBP2-8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7E9DF1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2214C02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26D8E7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000403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1BD6EEE2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6B1B0BC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475O6.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7A0C91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3300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E4E1B9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LINC0172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5855336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6D612E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DA05BC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 w:val="24"/>
              </w:rPr>
              <w:t>-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BEC85D4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6A8AC7FA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1F9717E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24J23.2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27D2E4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23949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1763F03F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ROR1-AS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0044DB2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02587F8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 w:val="24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ADE1AEB" w14:textId="2C9120B8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  <w:r w:rsidRPr="00B854A4">
              <w:rPr>
                <w:rFonts w:ascii="Times New Roman" w:eastAsia="宋体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2D017D" wp14:editId="7B37F3CE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7696200</wp:posOffset>
                      </wp:positionV>
                      <wp:extent cx="774700" cy="400050"/>
                      <wp:effectExtent l="0" t="0" r="25400" b="190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774700" cy="400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FF879F" id="直接连接符 1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45pt,606pt" to="56.55pt,6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5BBA3E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5EAF5536" w14:textId="77777777" w:rsidTr="00FE6719">
        <w:trPr>
          <w:trHeight w:val="724"/>
        </w:trPr>
        <w:tc>
          <w:tcPr>
            <w:tcW w:w="2349" w:type="dxa"/>
            <w:shd w:val="clear" w:color="auto" w:fill="auto"/>
            <w:vAlign w:val="center"/>
          </w:tcPr>
          <w:p w14:paraId="6926A878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420A23.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B19FDF5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51432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F3044D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LARP1B-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9CEE092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08A3ED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299BD6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7F042FE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69E6D716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0764E8C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CTD-2516F10.2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45433DA3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51364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3FA06F28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CYB5R2-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8D51C50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2ABE72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7D09971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89B53B4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6CC1EC58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57D657C2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CTD-3179P9.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4F1957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49797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30047A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INC02147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CC9C5C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3B65E81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6545F91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DE31C4F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</w:tr>
      <w:tr w:rsidR="005B41A9" w14:paraId="57AB0EB5" w14:textId="77777777" w:rsidTr="00FE6719">
        <w:trPr>
          <w:trHeight w:val="668"/>
        </w:trPr>
        <w:tc>
          <w:tcPr>
            <w:tcW w:w="2349" w:type="dxa"/>
            <w:shd w:val="clear" w:color="auto" w:fill="auto"/>
            <w:vAlign w:val="center"/>
          </w:tcPr>
          <w:p w14:paraId="6694F084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526F3.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ADBDE3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51076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FE954F3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APC-9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156CCE1D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A2BEE3A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525EE9A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1E37A469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7B60D5FF" w14:textId="77777777" w:rsidTr="00FE6719">
        <w:trPr>
          <w:trHeight w:val="692"/>
        </w:trPr>
        <w:tc>
          <w:tcPr>
            <w:tcW w:w="2349" w:type="dxa"/>
            <w:shd w:val="clear" w:color="auto" w:fill="auto"/>
            <w:vAlign w:val="center"/>
          </w:tcPr>
          <w:p w14:paraId="5860294B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RP11-384F7.2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7C1CFF87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ENSG00000239268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F83E3B6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lnc-LSAMP-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1C3BF1F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down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D87C16E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-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6C148981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  <w:color w:val="000000"/>
                <w:szCs w:val="21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AEC03F6" w14:textId="77777777" w:rsidR="005B41A9" w:rsidRPr="00B854A4" w:rsidRDefault="005B41A9" w:rsidP="00FE6719">
            <w:pPr>
              <w:jc w:val="center"/>
              <w:rPr>
                <w:rFonts w:ascii="Times New Roman" w:eastAsia="宋体" w:hAnsi="Times New Roman"/>
              </w:rPr>
            </w:pPr>
            <w:r w:rsidRPr="00B854A4">
              <w:rPr>
                <w:rFonts w:ascii="宋体" w:eastAsia="宋体" w:hAnsi="宋体" w:cs="宋体" w:hint="eastAsia"/>
                <w:color w:val="000000"/>
                <w:szCs w:val="21"/>
              </w:rPr>
              <w:t>※</w:t>
            </w:r>
          </w:p>
        </w:tc>
      </w:tr>
      <w:tr w:rsidR="005B41A9" w14:paraId="5C3C7A0F" w14:textId="77777777" w:rsidTr="00FE6719">
        <w:trPr>
          <w:trHeight w:val="692"/>
        </w:trPr>
        <w:tc>
          <w:tcPr>
            <w:tcW w:w="10773" w:type="dxa"/>
            <w:gridSpan w:val="7"/>
            <w:shd w:val="clear" w:color="auto" w:fill="auto"/>
            <w:vAlign w:val="center"/>
          </w:tcPr>
          <w:p w14:paraId="4CFE8B8D" w14:textId="77777777" w:rsidR="005B41A9" w:rsidRPr="00B854A4" w:rsidRDefault="005B41A9" w:rsidP="00FE6719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“+”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means a positive result, “-”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means a negative result, “※”</w:t>
            </w:r>
            <w:r>
              <w:rPr>
                <w:rFonts w:ascii="Times New Roman" w:eastAsia="宋体" w:hAnsi="Times New Roman"/>
                <w:color w:val="000000"/>
                <w:szCs w:val="21"/>
              </w:rPr>
              <w:t xml:space="preserve"> </w:t>
            </w:r>
            <w:r w:rsidRPr="00B854A4">
              <w:rPr>
                <w:rFonts w:ascii="Times New Roman" w:eastAsia="宋体" w:hAnsi="Times New Roman"/>
                <w:color w:val="000000"/>
                <w:szCs w:val="21"/>
              </w:rPr>
              <w:t>means no tests have been done</w:t>
            </w:r>
            <w:r w:rsidRPr="00B854A4">
              <w:rPr>
                <w:rFonts w:ascii="Times New Roman" w:eastAsia="宋体" w:hAnsi="Times New Roman" w:hint="eastAsia"/>
                <w:color w:val="000000"/>
                <w:szCs w:val="21"/>
              </w:rPr>
              <w:t>.</w:t>
            </w:r>
          </w:p>
        </w:tc>
      </w:tr>
      <w:bookmarkEnd w:id="4"/>
      <w:bookmarkEnd w:id="5"/>
      <w:bookmarkEnd w:id="6"/>
    </w:tbl>
    <w:p w14:paraId="28FD1449" w14:textId="77777777" w:rsidR="005B41A9" w:rsidRPr="005B41A9" w:rsidRDefault="005B41A9">
      <w:pPr>
        <w:rPr>
          <w:rFonts w:ascii="Times New Roman" w:hAnsi="Times New Roman" w:cs="Times New Roman"/>
          <w:sz w:val="24"/>
        </w:rPr>
      </w:pPr>
    </w:p>
    <w:sectPr w:rsidR="005B41A9" w:rsidRPr="005B4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7A9D4" w14:textId="77777777" w:rsidR="000F717C" w:rsidRDefault="000F717C" w:rsidP="00710FD7">
      <w:r>
        <w:separator/>
      </w:r>
    </w:p>
  </w:endnote>
  <w:endnote w:type="continuationSeparator" w:id="0">
    <w:p w14:paraId="6F4FF024" w14:textId="77777777" w:rsidR="000F717C" w:rsidRDefault="000F717C" w:rsidP="0071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7A3ED" w14:textId="77777777" w:rsidR="000F717C" w:rsidRDefault="000F717C" w:rsidP="00710FD7">
      <w:r>
        <w:separator/>
      </w:r>
    </w:p>
  </w:footnote>
  <w:footnote w:type="continuationSeparator" w:id="0">
    <w:p w14:paraId="1EA9D27B" w14:textId="77777777" w:rsidR="000F717C" w:rsidRDefault="000F717C" w:rsidP="00710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14C9"/>
    <w:rsid w:val="000F717C"/>
    <w:rsid w:val="001E20E8"/>
    <w:rsid w:val="002709D9"/>
    <w:rsid w:val="002E0A7A"/>
    <w:rsid w:val="0031424D"/>
    <w:rsid w:val="005B41A9"/>
    <w:rsid w:val="006702C5"/>
    <w:rsid w:val="006733EA"/>
    <w:rsid w:val="00710FD7"/>
    <w:rsid w:val="00753FDB"/>
    <w:rsid w:val="00782436"/>
    <w:rsid w:val="00907511"/>
    <w:rsid w:val="00956398"/>
    <w:rsid w:val="00A52B5C"/>
    <w:rsid w:val="00A54C51"/>
    <w:rsid w:val="00A91E1C"/>
    <w:rsid w:val="00B05CF9"/>
    <w:rsid w:val="00BE1B18"/>
    <w:rsid w:val="00CE14C9"/>
    <w:rsid w:val="00D21E2E"/>
    <w:rsid w:val="00D5017D"/>
    <w:rsid w:val="00E07D11"/>
    <w:rsid w:val="00E7672A"/>
    <w:rsid w:val="00F66EA4"/>
    <w:rsid w:val="00FC5DE8"/>
    <w:rsid w:val="1F0306E6"/>
    <w:rsid w:val="2CB407E8"/>
    <w:rsid w:val="2CB45E30"/>
    <w:rsid w:val="37F05083"/>
    <w:rsid w:val="39363E36"/>
    <w:rsid w:val="3CC953D0"/>
    <w:rsid w:val="3F2B1B1A"/>
    <w:rsid w:val="41A864C1"/>
    <w:rsid w:val="45D105EF"/>
    <w:rsid w:val="49E90CAC"/>
    <w:rsid w:val="512F23AA"/>
    <w:rsid w:val="53952A13"/>
    <w:rsid w:val="55A04015"/>
    <w:rsid w:val="59C12EAE"/>
    <w:rsid w:val="5ABF6770"/>
    <w:rsid w:val="60807FBF"/>
    <w:rsid w:val="639621B8"/>
    <w:rsid w:val="66B96744"/>
    <w:rsid w:val="7129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EA90CF"/>
  <w15:docId w15:val="{73CFA701-92CE-40B2-9BE4-4E74226F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10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10F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10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10F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Chen</dc:creator>
  <cp:lastModifiedBy>陈 珺</cp:lastModifiedBy>
  <cp:revision>17</cp:revision>
  <dcterms:created xsi:type="dcterms:W3CDTF">2014-10-29T12:08:00Z</dcterms:created>
  <dcterms:modified xsi:type="dcterms:W3CDTF">2022-04-28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